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4A0B9" w14:textId="72FCF3DC" w:rsidR="008A17DA" w:rsidRDefault="00666870">
      <w:pPr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C66EB6">
        <w:rPr>
          <w:rFonts w:ascii="Times New Roman" w:hAnsi="Times New Roman" w:cs="Times New Roman"/>
          <w:sz w:val="28"/>
          <w:szCs w:val="24"/>
        </w:rPr>
        <w:t>Table S</w:t>
      </w:r>
      <w:r>
        <w:rPr>
          <w:rFonts w:ascii="Times New Roman" w:hAnsi="Times New Roman" w:cs="Times New Roman"/>
          <w:sz w:val="28"/>
          <w:szCs w:val="24"/>
        </w:rPr>
        <w:t>6</w:t>
      </w:r>
    </w:p>
    <w:tbl>
      <w:tblPr>
        <w:tblW w:w="6340" w:type="dxa"/>
        <w:tblLook w:val="04A0" w:firstRow="1" w:lastRow="0" w:firstColumn="1" w:lastColumn="0" w:noHBand="0" w:noVBand="1"/>
      </w:tblPr>
      <w:tblGrid>
        <w:gridCol w:w="1680"/>
        <w:gridCol w:w="1120"/>
        <w:gridCol w:w="1060"/>
        <w:gridCol w:w="1240"/>
        <w:gridCol w:w="1240"/>
      </w:tblGrid>
      <w:tr w:rsidR="00666870" w:rsidRPr="00666870" w14:paraId="1D90BEE6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F0B1572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lncR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6AB8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miR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C014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mR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91B0" w14:textId="2D74FD79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b/>
                <w:i/>
                <w:sz w:val="18"/>
                <w:szCs w:val="24"/>
              </w:rPr>
              <w:t>P</w:t>
            </w:r>
            <w:r w:rsidRPr="00666870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-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DF48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R</w:t>
            </w:r>
          </w:p>
        </w:tc>
      </w:tr>
      <w:tr w:rsidR="00666870" w:rsidRPr="00666870" w14:paraId="7CC57E3B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D34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A0F3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miR-519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7B0A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POLQ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3D00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&lt; 2.2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E0F8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5148158</w:t>
            </w:r>
          </w:p>
        </w:tc>
      </w:tr>
      <w:tr w:rsidR="00666870" w:rsidRPr="00666870" w14:paraId="50E781A2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8C41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65F6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miR-519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217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KIF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62C8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&lt; 2.2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782F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5124544</w:t>
            </w:r>
          </w:p>
        </w:tc>
      </w:tr>
      <w:tr w:rsidR="00666870" w:rsidRPr="00666870" w14:paraId="4F99B071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0688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71B7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38F3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CLSP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6FFB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&lt; 2.2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E8BE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494009</w:t>
            </w:r>
          </w:p>
        </w:tc>
      </w:tr>
      <w:tr w:rsidR="00666870" w:rsidRPr="00666870" w14:paraId="47CFE450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BCB6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6DE8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2451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CEP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F265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&lt; 2.2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E4A9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4638198</w:t>
            </w:r>
          </w:p>
        </w:tc>
      </w:tr>
      <w:tr w:rsidR="00666870" w:rsidRPr="00666870" w14:paraId="0F062B7D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E64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AC07335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2731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3382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CCN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B840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1.56E-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47AB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3984939</w:t>
            </w:r>
          </w:p>
        </w:tc>
      </w:tr>
      <w:tr w:rsidR="00666870" w:rsidRPr="00666870" w14:paraId="1298B60A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F02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MIR137H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434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B7C4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CEP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8883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3.05E-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C6CF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3946911</w:t>
            </w:r>
          </w:p>
        </w:tc>
      </w:tr>
      <w:tr w:rsidR="00666870" w:rsidRPr="00666870" w14:paraId="7A890515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5204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MIR137H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064C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56D9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KIF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004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2.85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13C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3816003</w:t>
            </w:r>
          </w:p>
        </w:tc>
      </w:tr>
      <w:tr w:rsidR="00666870" w:rsidRPr="00666870" w14:paraId="17B72730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F21C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0332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C13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EZH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98EF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2.42E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CF1C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3684837</w:t>
            </w:r>
          </w:p>
        </w:tc>
      </w:tr>
      <w:tr w:rsidR="00666870" w:rsidRPr="00666870" w14:paraId="1CB5CE4B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10E3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TCL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B3FF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miR-519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2E2D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POLQ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6DCF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5.13E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629D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363734</w:t>
            </w:r>
          </w:p>
        </w:tc>
      </w:tr>
      <w:tr w:rsidR="00666870" w:rsidRPr="00666870" w14:paraId="08DA561D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E200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C9CD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miR-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B955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P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AF19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3.32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14EB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351581</w:t>
            </w:r>
          </w:p>
        </w:tc>
      </w:tr>
      <w:tr w:rsidR="00666870" w:rsidRPr="00666870" w14:paraId="00684A03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48BD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MIR137H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48F6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D818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CCN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B236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3.61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A2E0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3510262</w:t>
            </w:r>
          </w:p>
        </w:tc>
      </w:tr>
      <w:tr w:rsidR="00666870" w:rsidRPr="00666870" w14:paraId="2CEA583C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1873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D8EE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miR-519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12EE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E2F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00AB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2.67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92F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3373556</w:t>
            </w:r>
          </w:p>
        </w:tc>
      </w:tr>
      <w:tr w:rsidR="00666870" w:rsidRPr="00666870" w14:paraId="758779BE" w14:textId="77777777" w:rsidTr="00666870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B1B4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158E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B89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CCN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78C7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1.11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4FDC" w14:textId="77777777" w:rsidR="00666870" w:rsidRPr="00666870" w:rsidRDefault="00666870" w:rsidP="006668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666870">
              <w:rPr>
                <w:rFonts w:ascii="Times New Roman" w:hAnsi="Times New Roman" w:cs="Times New Roman" w:hint="eastAsia"/>
                <w:sz w:val="18"/>
                <w:szCs w:val="24"/>
              </w:rPr>
              <w:t>0.3271825</w:t>
            </w:r>
          </w:p>
        </w:tc>
      </w:tr>
    </w:tbl>
    <w:p w14:paraId="6D2445A4" w14:textId="77777777" w:rsidR="00666870" w:rsidRPr="00C66EB6" w:rsidRDefault="00666870">
      <w:pPr>
        <w:rPr>
          <w:rFonts w:ascii="Times New Roman" w:hAnsi="Times New Roman" w:cs="Times New Roman"/>
          <w:sz w:val="18"/>
          <w:szCs w:val="24"/>
        </w:rPr>
      </w:pPr>
    </w:p>
    <w:sectPr w:rsidR="00666870" w:rsidRPr="00C66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BF50FBD-C8F2-4664-92AE-4AB32FAD2909}"/>
    <w:docVar w:name="KY_MEDREF_VERSION" w:val="3"/>
  </w:docVars>
  <w:rsids>
    <w:rsidRoot w:val="001E6B29"/>
    <w:rsid w:val="001E6B29"/>
    <w:rsid w:val="00666870"/>
    <w:rsid w:val="007E0A8A"/>
    <w:rsid w:val="008A17DA"/>
    <w:rsid w:val="008F25CA"/>
    <w:rsid w:val="0092276A"/>
    <w:rsid w:val="00A16AB4"/>
    <w:rsid w:val="00A252D0"/>
    <w:rsid w:val="00C66EB6"/>
    <w:rsid w:val="00F1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C44A"/>
  <w15:chartTrackingRefBased/>
  <w15:docId w15:val="{7AFE73D0-D7DC-49B7-8BAA-34A6A82F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i</dc:creator>
  <cp:keywords/>
  <dc:description/>
  <cp:lastModifiedBy>Bai Yi</cp:lastModifiedBy>
  <cp:revision>2</cp:revision>
  <dcterms:created xsi:type="dcterms:W3CDTF">2018-11-21T01:24:00Z</dcterms:created>
  <dcterms:modified xsi:type="dcterms:W3CDTF">2018-11-21T01:24:00Z</dcterms:modified>
</cp:coreProperties>
</file>